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6172200" cy="4628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62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  <w:t>Figure S5.  Velocities using the five-parameter catch-slip model dissociation parameters of Evans et al.</w:t>
      </w:r>
      <w:r>
        <w:rPr>
          <w:b/>
          <w:i/>
        </w:rPr>
        <w:t xml:space="preserve"> </w:t>
      </w:r>
      <w:r>
        <w:fldChar w:fldCharType="begin"/>
      </w:r>
      <w:r>
        <w:rPr>
          <w:b/>
        </w:rPr>
        <w:instrText xml:space="preserve"> ADDIN EN.CITE &lt;EndNote&gt;&lt;Cite&gt;&lt;Author&gt;Evans&lt;/Author&gt;&lt;Year&gt;2004&lt;/Year&gt;&lt;RecNum&gt;75&lt;/RecNum&gt;&lt;MDL&gt;&lt;REFERENCE_TYPE&gt;0&lt;/REFERENCE_TYPE&gt;&lt;AUTHORS&gt;&lt;AUTHOR&gt;Evans, E.&lt;/AUTHOR&gt;&lt;AUTHOR&gt;Leung, A.&lt;/AUTHOR&gt;&lt;AUTHOR&gt;Heinrich, V.&lt;/AUTHOR&gt;&lt;AUTHOR&gt;Zhu, C.&lt;/AUTHOR&gt;&lt;/AUTHORS&gt;&lt;YEAR&gt;2004&lt;/YEAR&gt;&lt;TITLE&gt;Mechanical switching and coupling between two dissociation pathways in a P-selectin adhesion bond&lt;/TITLE&gt;&lt;SECONDARY_TITLE&gt;Proc Natl Acad Sci USA&lt;/SECONDARY_TITLE&gt;&lt;VOLUME&gt;101&lt;/VOLUME&gt;&lt;NUMBER&gt;31&lt;/NUMBER&gt;&lt;PAGES&gt;11281-6&lt;/PAGES&gt;&lt;DATE&gt;Aug 3&lt;/DATE&gt;&lt;ACCESSION_NUMBER&gt;15277675&lt;/ACCESSION_NUMBER&gt;&lt;URL&gt;http://www.ncbi.nlm.nih.gov/entrez/query.fcgi?cmd=Retrieve&amp;amp;db=PubMed&amp;amp;dopt=Citation&amp;amp;list_uids=15277675&lt;/URL&gt;&lt;AUTHOR_ADDRESS&gt;Departments of Biomedical Engineering and Physics, Boston University, Boston, MA 02215.&lt;/AUTHOR_ADDRESS&gt;&lt;/MDL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Simulations were run using the site densities, sphere diameter, and wall shear rate from the study by Park et al. </w:t>
      </w:r>
      <w:r>
        <w:fldChar w:fldCharType="begin"/>
      </w:r>
      <w:r>
        <w:rPr/>
        <w:instrText xml:space="preserve"> ADDIN EN.CITE &lt;EndNote&gt;&lt;Cite&gt;&lt;Author&gt;Park&lt;/Author&gt;&lt;Year&gt;2002&lt;/Year&gt;&lt;RecNum&gt;15&lt;/RecNum&gt;&lt;MDL&gt;&lt;REFERENCE_TYPE&gt;0&lt;/REFERENCE_TYPE&gt;&lt;ACCESSION_NUMBER&gt;11916843&lt;/ACCESSION_NUMBER&gt;&lt;VOLUME&gt;82&lt;/VOLUME&gt;&lt;NUMBER&gt;4&lt;/NUMBER&gt;&lt;YEAR&gt;2002&lt;/YEAR&gt;&lt;DATE&gt;Apr&lt;/DATE&gt;&lt;TITLE&gt;Comparison of PSGL-1 microbead and neutrophil rolling: microvillus elongation stabilizes P-selectin bond clusters&lt;/TITLE&gt;&lt;PAGES&gt;1835-47&lt;/PAGES&gt;&lt;AUTHOR_ADDRESS&gt;Department of Biomedical Engineering, University of Virginia, Charlottesville, Virginia 22908, USA.&lt;/AUTHOR_ADDRESS&gt;&lt;AUTHORS&gt;&lt;AUTHOR&gt;Park, E. Y.&lt;/AUTHOR&gt;&lt;AUTHOR&gt;Smith, M. J.&lt;/AUTHOR&gt;&lt;AUTHOR&gt;Stropp, E. S.&lt;/AUTHOR&gt;&lt;AUTHOR&gt;Snapp, K. R.&lt;/AUTHOR&gt;&lt;AUTHOR&gt;DiVietro, J. A.&lt;/AUTHOR&gt;&lt;AUTHOR&gt;Walker, W. F.&lt;/AUTHOR&gt;&lt;AUTHOR&gt;Schmidtke, D. W.&lt;/AUTHOR&gt;&lt;AUTHOR&gt;Diamond, S. L.&lt;/AUTHOR&gt;&lt;AUTHOR&gt;Lawrence, M. B.&lt;/AUTHOR&gt;&lt;/AUTHORS&gt;&lt;SECONDARY_TITLE&gt;Biophys J&lt;/SECONDARY_TITLE&gt;&lt;KEYWORDS&gt;&lt;KEYWORD&gt;Antibodies, Monoclonal/metabolism&lt;/KEYWORD&gt;&lt;KEYWORD&gt;Biophysics&lt;/KEYWORD&gt;&lt;KEYWORD&gt;Elasticity&lt;/KEYWORD&gt;&lt;KEYWORD&gt;Flow Cytometry&lt;/KEYWORD&gt;&lt;KEYWORD&gt;Human&lt;/KEYWORD&gt;&lt;KEYWORD&gt;Kinetics&lt;/KEYWORD&gt;&lt;KEYWORD&gt;Membrane Glycoproteins/*chemistry&lt;/KEYWORD&gt;&lt;KEYWORD&gt;Microscopy, Electron, Scanning&lt;/KEYWORD&gt;&lt;KEYWORD&gt;Microscopy, Video&lt;/KEYWORD&gt;&lt;KEYWORD&gt;Microspheres&lt;/KEYWORD&gt;&lt;KEYWORD&gt;Microvilli/metabolism&lt;/KEYWORD&gt;&lt;KEYWORD&gt;Models, Statistical&lt;/KEYWORD&gt;&lt;KEYWORD&gt;Neutrophils/*metabolism&lt;/KEYWORD&gt;&lt;KEYWORD&gt;P-Selectin/*chemistry&lt;/KEYWORD&gt;&lt;KEYWORD&gt;Polystyrenes/chemistry&lt;/KEYWORD&gt;&lt;KEYWORD&gt;Protein Binding&lt;/KEYWORD&gt;&lt;KEYWORD&gt;Stress, Mechanical&lt;/KEYWORD&gt;&lt;KEYWORD&gt;Support, Non-U.S. Gov&amp;apos;t&lt;/KEYWORD&gt;&lt;KEYWORD&gt;Support, U.S. Gov&amp;apos;t, P.H.S.&lt;/KEYWORD&gt;&lt;KEYWORD&gt;Time Factors&lt;/KEYWORD&gt;&lt;/KEYWORDS&gt;&lt;URL&gt;http://www.ncbi.nlm.nih.gov/entrez/query.fcgi?cmd=Retrieve&amp;amp;db=PubMed&amp;amp;dopt=Citation&amp;amp;list_uids=11916843&lt;/URL&gt;&lt;/MDL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and with the catch-slip dissociation parameters from Evans et al.</w:t>
      </w:r>
      <w:r>
        <w:rPr>
          <w:i/>
        </w:rPr>
        <w:t xml:space="preserve"> </w:t>
      </w:r>
      <w:r>
        <w:fldChar w:fldCharType="begin"/>
      </w:r>
      <w:r>
        <w:rPr/>
        <w:instrText xml:space="preserve"> ADDIN EN.CITE &lt;EndNote&gt;&lt;Cite&gt;&lt;Author&gt;Evans&lt;/Author&gt;&lt;Year&gt;2004&lt;/Year&gt;&lt;RecNum&gt;75&lt;/RecNum&gt;&lt;MDL&gt;&lt;REFERENCE_TYPE&gt;0&lt;/REFERENCE_TYPE&gt;&lt;AUTHORS&gt;&lt;AUTHOR&gt;Evans, E.&lt;/AUTHOR&gt;&lt;AUTHOR&gt;Leung, A.&lt;/AUTHOR&gt;&lt;AUTHOR&gt;Heinrich, V.&lt;/AUTHOR&gt;&lt;AUTHOR&gt;Zhu, C.&lt;/AUTHOR&gt;&lt;/AUTHORS&gt;&lt;YEAR&gt;2004&lt;/YEAR&gt;&lt;TITLE&gt;Mechanical switching and coupling between two dissociation pathways in a P-selectin adhesion bond&lt;/TITLE&gt;&lt;SECONDARY_TITLE&gt;Proc Natl Acad Sci USA&lt;/SECONDARY_TITLE&gt;&lt;VOLUME&gt;101&lt;/VOLUME&gt;&lt;NUMBER&gt;31&lt;/NUMBER&gt;&lt;PAGES&gt;11281-6&lt;/PAGES&gt;&lt;DATE&gt;Aug 3&lt;/DATE&gt;&lt;ACCESSION_NUMBER&gt;15277675&lt;/ACCESSION_NUMBER&gt;&lt;URL&gt;http://www.ncbi.nlm.nih.gov/entrez/query.fcgi?cmd=Retrieve&amp;amp;db=PubMed&amp;amp;dopt=Citation&amp;amp;list_uids=15277675&lt;/URL&gt;&lt;AUTHOR_ADDRESS&gt;Departments of Biomedical Engineering and Physics, Boston University, Boston, MA 02215.&lt;/AUTHOR_ADDRESS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  The conditions were: S=50 s</w:t>
      </w:r>
      <w:r>
        <w:rPr>
          <w:vertAlign w:val="superscript"/>
        </w:rPr>
        <w:t>-1</w:t>
      </w:r>
      <w:r>
        <w:rPr/>
        <w:t>, R=4.9 µm, n</w:t>
      </w:r>
      <w:r>
        <w:rPr>
          <w:vertAlign w:val="subscript"/>
        </w:rPr>
        <w:t>L</w:t>
      </w:r>
      <w:r>
        <w:rPr/>
        <w:t>º=90 sites/µm</w:t>
      </w:r>
      <w:r>
        <w:rPr>
          <w:vertAlign w:val="superscript"/>
        </w:rPr>
        <w:t>2</w:t>
      </w:r>
      <w:r>
        <w:rPr/>
        <w:t>, and n</w:t>
      </w:r>
      <w:r>
        <w:rPr>
          <w:vertAlign w:val="subscript"/>
        </w:rPr>
        <w:t>R</w:t>
      </w:r>
      <w:r>
        <w:rPr/>
        <w:t>º=95 sites/µm</w:t>
      </w:r>
      <w:r>
        <w:rPr>
          <w:vertAlign w:val="superscript"/>
        </w:rPr>
        <w:t>2</w:t>
      </w:r>
      <w:r>
        <w:rPr/>
        <w:t xml:space="preserve">.  The </w:t>
      </w:r>
      <w:r>
        <w:rPr>
          <w:color w:val="0000FF"/>
        </w:rPr>
        <w:t>blue lines</w:t>
      </w:r>
      <w:r>
        <w:rPr/>
        <w:t xml:space="preserve"> indicate the instantaneous sampled flow-direction velocity, V</w:t>
      </w:r>
      <w:r>
        <w:rPr>
          <w:vertAlign w:val="subscript"/>
        </w:rPr>
        <w:t>S,X</w:t>
      </w:r>
      <w:r>
        <w:rPr/>
        <w:t xml:space="preserve">, and the </w:t>
      </w:r>
      <w:r>
        <w:rPr>
          <w:color w:val="008000"/>
        </w:rPr>
        <w:t>green lines</w:t>
      </w:r>
      <w:r>
        <w:rPr/>
        <w:t xml:space="preserve"> indicate the perpendicular velocity, V</w:t>
      </w:r>
      <w:r>
        <w:rPr>
          <w:vertAlign w:val="subscript"/>
        </w:rPr>
        <w:t>S,Y</w:t>
      </w:r>
      <w:r>
        <w:rPr/>
        <w:t xml:space="preserve">.  Velocities were sampled at 250 fps.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QUOTE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Evans E, Leung A, Heinrich V, Zhu C (2004) Mechanical switching and coupling between two dissociation pathways in a P-selectin adhesion bond. Proc Natl Acad Sci USA 101: 11281-11286.</w:t>
      </w:r>
    </w:p>
    <w:p>
      <w:pPr>
        <w:pStyle w:val="Normal"/>
        <w:ind w:left="720" w:hanging="720"/>
        <w:jc w:val="both"/>
        <w:rPr/>
      </w:pPr>
      <w:r>
        <w:rPr/>
        <w:t>2. Park EY, Smith MJ, Stropp ES, Snapp KR, DiVietro JA, et al. (2002) Comparison of PSGL-1 microbead and neutrophil rolling: microvillus elongation stabilizes P-selectin bond clusters. Biophys J 82: 1835-1847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267" w:right="12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8:05:00Z</dcterms:created>
  <dc:creator>Brian Schmidt</dc:creator>
  <dc:description/>
  <cp:keywords/>
  <dc:language>en-US</dc:language>
  <cp:lastModifiedBy>Brian Schmidt</cp:lastModifiedBy>
  <dcterms:modified xsi:type="dcterms:W3CDTF">2009-09-09T20:18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